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77724" w14:textId="2C7630E5" w:rsidR="00305698" w:rsidRPr="00305698" w:rsidRDefault="000457BF" w:rsidP="0030569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457B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4</w:t>
      </w:r>
      <w:r w:rsidRPr="000457B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24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E240BD" w:rsidRPr="00E24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ssification analyses of NEUT% in ADC, SCC, and SCLC</w:t>
      </w:r>
      <w:r w:rsidR="00305698" w:rsidRPr="003056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120"/>
        <w:tblW w:w="8789" w:type="dxa"/>
        <w:tblLayout w:type="fixed"/>
        <w:tblLook w:val="04A0" w:firstRow="1" w:lastRow="0" w:firstColumn="1" w:lastColumn="0" w:noHBand="0" w:noVBand="1"/>
      </w:tblPr>
      <w:tblGrid>
        <w:gridCol w:w="3261"/>
        <w:gridCol w:w="1327"/>
        <w:gridCol w:w="1366"/>
        <w:gridCol w:w="1326"/>
        <w:gridCol w:w="1509"/>
      </w:tblGrid>
      <w:tr w:rsidR="00305698" w:rsidRPr="00305698" w14:paraId="4BD51130" w14:textId="77777777" w:rsidTr="0004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1EB26098" w14:textId="79564338" w:rsidR="00305698" w:rsidRPr="00305698" w:rsidRDefault="00DE7A8F" w:rsidP="00305698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C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069C1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569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5F658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850A9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B09D4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698" w:rsidRPr="00305698" w14:paraId="7C5FADF5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48012BFD" w14:textId="77777777" w:rsidR="00305698" w:rsidRPr="00305698" w:rsidRDefault="00305698" w:rsidP="00305698"/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162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40-75</w:t>
            </w:r>
          </w:p>
          <w:p w14:paraId="0033518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498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C6BC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gt;75</w:t>
            </w:r>
          </w:p>
          <w:p w14:paraId="7C50B90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17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6CE5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tal</w:t>
            </w:r>
          </w:p>
          <w:p w14:paraId="2EB7554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675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0F1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305698" w:rsidRPr="00305698" w14:paraId="3A347248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right w:val="nil"/>
            </w:tcBorders>
          </w:tcPr>
          <w:p w14:paraId="7DA19094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305698" w:rsidRPr="00305698" w14:paraId="4BEEFF29" w14:textId="77777777" w:rsidTr="0004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14:paraId="0910F905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B2DE584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5ACAFBB4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382700E2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4B59A56F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492C6A2A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47F1BB1A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1FA3B93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5A54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10.0)</w:t>
            </w:r>
          </w:p>
          <w:p w14:paraId="5EA3AD3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3(40.8)</w:t>
            </w:r>
          </w:p>
          <w:p w14:paraId="483968A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(49.2)</w:t>
            </w:r>
          </w:p>
          <w:p w14:paraId="5D6FCB2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212E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6(51.4)</w:t>
            </w:r>
          </w:p>
          <w:p w14:paraId="2A2CF3E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2(48.6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19969F2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506D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9.6)</w:t>
            </w:r>
          </w:p>
          <w:p w14:paraId="38C363B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42.9)</w:t>
            </w:r>
          </w:p>
          <w:p w14:paraId="3AD5D4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47.5)</w:t>
            </w:r>
          </w:p>
          <w:p w14:paraId="384CBF3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0C76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5(59.3)</w:t>
            </w:r>
          </w:p>
          <w:p w14:paraId="7CFE57C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40.7)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447AC20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1E10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  <w:p w14:paraId="0FD1BD2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  <w:p w14:paraId="7C5165B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</w:p>
          <w:p w14:paraId="59B714C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63D6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78EDAC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</w:tcPr>
          <w:p w14:paraId="0E6C0B3E" w14:textId="1E633DCA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="00C50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F8022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811C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DBC5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ECA97" w14:textId="604623F4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C50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5698" w:rsidRPr="00305698" w14:paraId="3A6CF432" w14:textId="77777777" w:rsidTr="0093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2ABFAED9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16A38457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A18B85A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16517C2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5E4D36C1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533A7CAE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05CDEEA4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4848AB5F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26E33248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750CB4AB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037BED06" w14:textId="363B937C" w:rsidR="00305698" w:rsidRPr="00C50630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1479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CD1479" w:rsidRPr="00CD1479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4440BE0B" w14:textId="77777777" w:rsidR="00305698" w:rsidRPr="00C50630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02C7950D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3DADBA29" w14:textId="2ABC0C77" w:rsidR="00305698" w:rsidRPr="00305698" w:rsidRDefault="00CD1479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0A8A7AA9" w14:textId="77777777" w:rsidR="00C50630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3987B8F2" w14:textId="6A84FA7D" w:rsidR="00305698" w:rsidRPr="00305698" w:rsidRDefault="00305698" w:rsidP="00C5063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26CEEC9D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6B580E90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C3387C0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FEB97B5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1C27D51F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F27BBFC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2639573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  <w:p w14:paraId="716953FC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0C7EA72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07A1A04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drenal gland</w:t>
            </w:r>
          </w:p>
          <w:p w14:paraId="2744D602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6D2DA4E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0D9211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  <w:p w14:paraId="1C6367F2" w14:textId="18BD8795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830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BAF9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12.0)</w:t>
            </w:r>
          </w:p>
          <w:p w14:paraId="48DCF9B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8.4)</w:t>
            </w:r>
          </w:p>
          <w:p w14:paraId="6064DFF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16.9)</w:t>
            </w:r>
          </w:p>
          <w:p w14:paraId="18F0AB3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9(58.0)</w:t>
            </w:r>
          </w:p>
          <w:p w14:paraId="63E56E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(4.7)</w:t>
            </w:r>
          </w:p>
          <w:p w14:paraId="73D8275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A9E1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5(61.2)</w:t>
            </w:r>
          </w:p>
          <w:p w14:paraId="033F652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3(38.8)</w:t>
            </w:r>
          </w:p>
          <w:p w14:paraId="3218FEC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3288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3(62.9)</w:t>
            </w:r>
          </w:p>
          <w:p w14:paraId="2266CD2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9.8)</w:t>
            </w:r>
          </w:p>
          <w:p w14:paraId="5CD8887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7(25.5)</w:t>
            </w:r>
          </w:p>
          <w:p w14:paraId="79F8F5E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5EFE9E9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69171AD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D79F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D5D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1(88.6)</w:t>
            </w:r>
          </w:p>
          <w:p w14:paraId="4D33CC6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11.4)</w:t>
            </w:r>
          </w:p>
          <w:p w14:paraId="5736345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3813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1(78.5)</w:t>
            </w:r>
          </w:p>
          <w:p w14:paraId="3100117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7(21.5)</w:t>
            </w:r>
          </w:p>
          <w:p w14:paraId="6AABB65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ED77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7(93.8)</w:t>
            </w:r>
          </w:p>
          <w:p w14:paraId="151D8C8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6.2)</w:t>
            </w:r>
          </w:p>
          <w:p w14:paraId="29A4369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FE14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4(97.2)</w:t>
            </w:r>
          </w:p>
          <w:p w14:paraId="11023C2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2.8)</w:t>
            </w:r>
          </w:p>
          <w:p w14:paraId="1DC9A7F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24C35" w14:textId="5F716848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1(46.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495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4A8B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  <w:p w14:paraId="579A002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.1)</w:t>
            </w:r>
          </w:p>
          <w:p w14:paraId="4A039E9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22.0)</w:t>
            </w:r>
          </w:p>
          <w:p w14:paraId="07E723C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1(62.7)</w:t>
            </w:r>
          </w:p>
          <w:p w14:paraId="4955445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6.2)</w:t>
            </w:r>
          </w:p>
          <w:p w14:paraId="672C9C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3DFE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5(59.3)</w:t>
            </w:r>
          </w:p>
          <w:p w14:paraId="39617CC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40.7)</w:t>
            </w:r>
          </w:p>
          <w:p w14:paraId="6BFCD2A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A543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2(74.6)</w:t>
            </w:r>
          </w:p>
          <w:p w14:paraId="3BEEA6D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14.1)</w:t>
            </w:r>
          </w:p>
          <w:p w14:paraId="4D844C0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10.7)</w:t>
            </w:r>
          </w:p>
          <w:p w14:paraId="6766211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  <w:p w14:paraId="540FE95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01785A3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AE4F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F063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9(84.2)</w:t>
            </w:r>
          </w:p>
          <w:p w14:paraId="20BF391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15.8)</w:t>
            </w:r>
          </w:p>
          <w:p w14:paraId="62FD502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83E6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8(72.3)</w:t>
            </w:r>
          </w:p>
          <w:p w14:paraId="107FFB7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27.7)</w:t>
            </w:r>
          </w:p>
          <w:p w14:paraId="18E0027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A719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6(88.1)</w:t>
            </w:r>
          </w:p>
          <w:p w14:paraId="4574346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11.9)</w:t>
            </w:r>
          </w:p>
          <w:p w14:paraId="160A192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38B3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2(91.5)</w:t>
            </w:r>
          </w:p>
          <w:p w14:paraId="17B0909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8.5)</w:t>
            </w:r>
          </w:p>
          <w:p w14:paraId="6BA832B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6B266" w14:textId="2D7AEA0B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42.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6BA7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3C1E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671BC9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5C124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B35A3C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73D7EFE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E1BC4D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A537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641491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19D9BB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AD92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2C1A613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B0FB0C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73FE890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06DCBD19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D4F27D8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87969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69939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7E00DEA5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26A4FF7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A66C2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F950AE1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03CF2186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5C59B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5BBAA06D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1A95CA0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33698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08626892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2526C8D" w14:textId="77777777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43BC8" w14:textId="63040D31" w:rsidR="00305698" w:rsidRPr="00305698" w:rsidRDefault="00305698" w:rsidP="00305698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61FD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05**</w:t>
            </w:r>
          </w:p>
          <w:p w14:paraId="6C10D0E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A0F4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99C1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520A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C17BE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B4EB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  <w:p w14:paraId="0CC6CD3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BACE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58976" w14:textId="3E83CB52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  <w:p w14:paraId="1BD768C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A9BB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5838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3415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E46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A2AC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8A6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  <w:p w14:paraId="442F417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0685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FF58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  <w:p w14:paraId="62DBE62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A694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47D5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  <w:p w14:paraId="5F8A2CB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1E00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BBF2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  <w:p w14:paraId="60C078B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38D2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BAD8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  <w:p w14:paraId="06B720AB" w14:textId="2791A5F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76D" w:rsidRPr="00305698" w14:paraId="4496EA10" w14:textId="77777777" w:rsidTr="0093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FEAD5B" w14:textId="77777777" w:rsidR="0093176D" w:rsidRPr="00305698" w:rsidRDefault="0093176D" w:rsidP="0093176D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174D6EC7" w14:textId="77777777" w:rsidR="0093176D" w:rsidRPr="00305698" w:rsidRDefault="0093176D" w:rsidP="0093176D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trapulmonary</w:t>
            </w:r>
          </w:p>
          <w:p w14:paraId="109F7F5E" w14:textId="77777777" w:rsidR="0093176D" w:rsidRPr="00305698" w:rsidRDefault="0093176D" w:rsidP="0093176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1E60008" w14:textId="77777777" w:rsidR="0093176D" w:rsidRPr="00305698" w:rsidRDefault="0093176D" w:rsidP="0093176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F9C064C" w14:textId="77777777" w:rsidR="0093176D" w:rsidRPr="00305698" w:rsidRDefault="0093176D" w:rsidP="0093176D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leural</w:t>
            </w:r>
          </w:p>
          <w:p w14:paraId="1FAA982F" w14:textId="77777777" w:rsidR="0093176D" w:rsidRPr="00305698" w:rsidRDefault="0093176D" w:rsidP="0093176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E9CFF3D" w14:textId="77777777" w:rsidR="0093176D" w:rsidRPr="00305698" w:rsidRDefault="0093176D" w:rsidP="0093176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17F8C1E5" w14:textId="77777777" w:rsidR="0093176D" w:rsidRPr="00305698" w:rsidRDefault="0093176D" w:rsidP="0093176D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ediastinal</w:t>
            </w:r>
          </w:p>
          <w:p w14:paraId="3D33360C" w14:textId="77777777" w:rsidR="0093176D" w:rsidRPr="00305698" w:rsidRDefault="0093176D" w:rsidP="0093176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9F8E858" w14:textId="048C6C0F" w:rsidR="0093176D" w:rsidRPr="00305698" w:rsidRDefault="0093176D" w:rsidP="0093176D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C187C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7(53.6)</w:t>
            </w:r>
          </w:p>
          <w:p w14:paraId="55B40F95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6AC5B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6(87.6)</w:t>
            </w:r>
          </w:p>
          <w:p w14:paraId="1BCF081C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2.4)</w:t>
            </w:r>
          </w:p>
          <w:p w14:paraId="7076E71F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D7F02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8(83.9)</w:t>
            </w:r>
          </w:p>
          <w:p w14:paraId="7B4E352F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16.1)</w:t>
            </w:r>
          </w:p>
          <w:p w14:paraId="025B3487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ADA9B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0(98.4)</w:t>
            </w:r>
          </w:p>
          <w:p w14:paraId="4CF62F91" w14:textId="55A17C06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CBB75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2(57.6)</w:t>
            </w:r>
          </w:p>
          <w:p w14:paraId="66102D86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F6C76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5(87.6)</w:t>
            </w:r>
          </w:p>
          <w:p w14:paraId="05E0AB3C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2.4)</w:t>
            </w:r>
          </w:p>
          <w:p w14:paraId="1715D166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EFD2A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8(78.0)</w:t>
            </w:r>
          </w:p>
          <w:p w14:paraId="4912F632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22.0)</w:t>
            </w:r>
          </w:p>
          <w:p w14:paraId="777BB001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C2061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0(96.0)</w:t>
            </w:r>
          </w:p>
          <w:p w14:paraId="1B8B9EFA" w14:textId="5513198E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822B8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BF8C029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0E47F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747AC2DC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4927340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C2582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6717BC19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497FD0D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399C4" w14:textId="77777777" w:rsidR="0093176D" w:rsidRPr="00305698" w:rsidRDefault="0093176D" w:rsidP="0093176D">
            <w:pPr>
              <w:tabs>
                <w:tab w:val="left" w:pos="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565E935E" w14:textId="41BEB6F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82422" w14:textId="77777777" w:rsidR="0093176D" w:rsidRDefault="0093176D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ED6AF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  <w:p w14:paraId="16AEE978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F57AA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30201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  <w:p w14:paraId="1040B3C3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CF9B0" w14:textId="77777777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85FFC" w14:textId="4743911B" w:rsidR="0093176D" w:rsidRPr="00305698" w:rsidRDefault="0093176D" w:rsidP="0093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</w:tbl>
    <w:p w14:paraId="0387A68C" w14:textId="5CFDAD97" w:rsidR="00305698" w:rsidRPr="00305698" w:rsidRDefault="00DE7A8F" w:rsidP="00E240BD">
      <w:r w:rsidRPr="00066869">
        <w:rPr>
          <w:rFonts w:ascii="Times New Roman" w:hAnsi="Times New Roman" w:cs="Times New Roman"/>
          <w:szCs w:val="21"/>
        </w:rPr>
        <w:t>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5</w:t>
      </w:r>
      <w:r w:rsidRPr="00066869">
        <w:rPr>
          <w:rFonts w:ascii="Times New Roman" w:hAnsi="Times New Roman" w:cs="Times New Roman" w:hint="eastAsia"/>
          <w:szCs w:val="21"/>
        </w:rPr>
        <w:t>,</w:t>
      </w:r>
      <w:r w:rsidRPr="00066869">
        <w:rPr>
          <w:rFonts w:ascii="Times New Roman" w:hAnsi="Times New Roman" w:cs="Times New Roman"/>
          <w:szCs w:val="21"/>
        </w:rPr>
        <w:t xml:space="preserve"> *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1, **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01</w:t>
      </w:r>
      <w:r>
        <w:rPr>
          <w:rFonts w:ascii="Times New Roman" w:hAnsi="Times New Roman" w:cs="Times New Roman"/>
          <w:szCs w:val="21"/>
        </w:rPr>
        <w:t xml:space="preserve">. </w:t>
      </w:r>
      <w:r w:rsidRPr="00DE7A8F">
        <w:rPr>
          <w:rFonts w:ascii="Times New Roman" w:hAnsi="Times New Roman" w:cs="Times New Roman"/>
          <w:szCs w:val="21"/>
        </w:rPr>
        <w:t>NEUT%: neutrophil percentage;</w:t>
      </w:r>
      <w:r>
        <w:rPr>
          <w:rFonts w:ascii="Times New Roman" w:hAnsi="Times New Roman" w:cs="Times New Roman"/>
          <w:szCs w:val="21"/>
        </w:rPr>
        <w:t xml:space="preserve"> </w:t>
      </w:r>
      <w:r w:rsidRPr="00DE7A8F">
        <w:rPr>
          <w:rFonts w:ascii="Times New Roman" w:hAnsi="Times New Roman" w:cs="Times New Roman" w:hint="eastAsia"/>
          <w:szCs w:val="21"/>
        </w:rPr>
        <w:t xml:space="preserve">ADC: </w:t>
      </w:r>
      <w:r w:rsidRPr="00DE7A8F">
        <w:rPr>
          <w:rFonts w:ascii="Times New Roman" w:hAnsi="Times New Roman" w:cs="Times New Roman"/>
          <w:szCs w:val="21"/>
        </w:rPr>
        <w:t xml:space="preserve">lung </w:t>
      </w:r>
      <w:r w:rsidRPr="00DE7A8F">
        <w:rPr>
          <w:rFonts w:ascii="Times New Roman" w:hAnsi="Times New Roman" w:cs="Times New Roman" w:hint="eastAsia"/>
          <w:szCs w:val="21"/>
        </w:rPr>
        <w:t>adenocarcinoma</w:t>
      </w:r>
      <w:r w:rsidR="00CD1479" w:rsidRPr="00CD1479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  <w:r w:rsidR="00CD1479" w:rsidRPr="00CD1479">
        <w:rPr>
          <w:rFonts w:ascii="Times New Roman" w:hAnsi="Times New Roman" w:cs="Times New Roman"/>
          <w:szCs w:val="21"/>
        </w:rPr>
        <w:t xml:space="preserve"> </w:t>
      </w:r>
      <w:r w:rsidR="00C50630">
        <w:br w:type="page"/>
      </w:r>
    </w:p>
    <w:p w14:paraId="565F56CB" w14:textId="1A9535CD" w:rsidR="00305698" w:rsidRPr="00305698" w:rsidRDefault="00305698" w:rsidP="0030569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120"/>
        <w:tblW w:w="8789" w:type="dxa"/>
        <w:tblLayout w:type="fixed"/>
        <w:tblLook w:val="04A0" w:firstRow="1" w:lastRow="0" w:firstColumn="1" w:lastColumn="0" w:noHBand="0" w:noVBand="1"/>
      </w:tblPr>
      <w:tblGrid>
        <w:gridCol w:w="3261"/>
        <w:gridCol w:w="1327"/>
        <w:gridCol w:w="1366"/>
        <w:gridCol w:w="1326"/>
        <w:gridCol w:w="1509"/>
      </w:tblGrid>
      <w:tr w:rsidR="00305698" w:rsidRPr="00305698" w14:paraId="6E5434A8" w14:textId="77777777" w:rsidTr="00C50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22917D25" w14:textId="5666F369" w:rsidR="00305698" w:rsidRPr="00305698" w:rsidRDefault="00DE7A8F" w:rsidP="00305698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AAE49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569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D090C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10C18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9BC92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698" w:rsidRPr="00305698" w14:paraId="100E8747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2F75088B" w14:textId="77777777" w:rsidR="00305698" w:rsidRPr="00305698" w:rsidRDefault="00305698" w:rsidP="00305698"/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8B8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40-75</w:t>
            </w:r>
          </w:p>
          <w:p w14:paraId="1657458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218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3842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gt;75</w:t>
            </w:r>
          </w:p>
          <w:p w14:paraId="60C13E1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120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77FC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tal</w:t>
            </w:r>
          </w:p>
          <w:p w14:paraId="336DA81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338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6808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305698" w:rsidRPr="00305698" w14:paraId="79D3689C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right w:val="nil"/>
            </w:tcBorders>
          </w:tcPr>
          <w:p w14:paraId="18687168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305698" w:rsidRPr="00305698" w14:paraId="316552FA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14:paraId="3E6133F7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321357FC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2B231C70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7D06CFDF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0961A064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152D1E8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614B5FE3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23AA608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70BC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  <w:p w14:paraId="729B326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  <w:p w14:paraId="46EA395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9.1)</w:t>
            </w:r>
          </w:p>
          <w:p w14:paraId="22A7A6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64C7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6(89.9)</w:t>
            </w:r>
          </w:p>
          <w:p w14:paraId="30A0CDE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0.1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2407A16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7FD1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  <w:p w14:paraId="3A45C4F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2.5)</w:t>
            </w:r>
          </w:p>
          <w:p w14:paraId="21A2B8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5.0)</w:t>
            </w:r>
          </w:p>
          <w:p w14:paraId="7A92FF5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98AA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7(89.2)</w:t>
            </w:r>
          </w:p>
          <w:p w14:paraId="2A2A47B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(10.8)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330D55B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D8C4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  <w:p w14:paraId="341BF20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  <w:p w14:paraId="2F21267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  <w:p w14:paraId="25CDDCA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7C83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0AE7D67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14:paraId="7B1C7FA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</w:p>
          <w:p w14:paraId="0F5B233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3735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D83F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C51A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305698" w:rsidRPr="00305698" w14:paraId="28699CEF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14:paraId="172D1C76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38A993F7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C9E2DF1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B554DC5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52954287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43260537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24A2F675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1AD5BA6D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145DABDC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6896DC9A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7E99FD4C" w14:textId="55D3AFB3" w:rsidR="00305698" w:rsidRPr="00C50630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1479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CD1479" w:rsidRPr="00CD1479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74974863" w14:textId="77777777" w:rsidR="00305698" w:rsidRPr="00C50630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6AC100DD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094B04B7" w14:textId="5EFA352E" w:rsidR="00305698" w:rsidRPr="00305698" w:rsidRDefault="00CD1479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1E009F93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8F67BA2" w14:textId="15EAAC13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42F1B64A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4DEB16D0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ED712E9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BFD5D52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31F1E31D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7A29E9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4AAAC2C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  <w:p w14:paraId="429BD8FE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FE06D4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FCD10F1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drenal gland</w:t>
            </w:r>
          </w:p>
          <w:p w14:paraId="490FA06D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78A5C3F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201D73F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  <w:p w14:paraId="6BAB5730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73CBB55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5FEB7F1F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trapulmonary</w:t>
            </w:r>
          </w:p>
          <w:p w14:paraId="6878C0E5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B8CFBF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AAB0659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leural</w:t>
            </w:r>
          </w:p>
          <w:p w14:paraId="3E1F7972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882E095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FEE89A0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ediastinal</w:t>
            </w:r>
          </w:p>
          <w:p w14:paraId="6D227C44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F061EEF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08DD95C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712A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8.3)</w:t>
            </w:r>
          </w:p>
          <w:p w14:paraId="6B22C4E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12.8)</w:t>
            </w:r>
          </w:p>
          <w:p w14:paraId="2FE92CB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39.4)</w:t>
            </w:r>
          </w:p>
          <w:p w14:paraId="1F65049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35.8)</w:t>
            </w:r>
          </w:p>
          <w:p w14:paraId="016D800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7)</w:t>
            </w:r>
          </w:p>
          <w:p w14:paraId="60D5535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B701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18.8)</w:t>
            </w:r>
          </w:p>
          <w:p w14:paraId="4D39450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7(81.2)</w:t>
            </w:r>
          </w:p>
          <w:p w14:paraId="291B043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DEC4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4(52.3)</w:t>
            </w:r>
          </w:p>
          <w:p w14:paraId="55DD428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17.4)</w:t>
            </w:r>
          </w:p>
          <w:p w14:paraId="244DB80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0(27.5)</w:t>
            </w:r>
          </w:p>
          <w:p w14:paraId="549A3B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3BEFAF0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  <w:p w14:paraId="751AFB0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C568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30CB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7(95.0)</w:t>
            </w:r>
          </w:p>
          <w:p w14:paraId="3C02294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5.0)</w:t>
            </w:r>
          </w:p>
          <w:p w14:paraId="39F7421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E70D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9(91.3)</w:t>
            </w:r>
          </w:p>
          <w:p w14:paraId="082D0E0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8.7)</w:t>
            </w:r>
          </w:p>
          <w:p w14:paraId="437FF56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6B94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6(94.5)</w:t>
            </w:r>
          </w:p>
          <w:p w14:paraId="7A2F97F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5.5)</w:t>
            </w:r>
          </w:p>
          <w:p w14:paraId="0EE696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E8B7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9(95.9)</w:t>
            </w:r>
          </w:p>
          <w:p w14:paraId="77A9254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  <w:p w14:paraId="2F08E95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EC9DE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40.8)</w:t>
            </w:r>
          </w:p>
          <w:p w14:paraId="27716A1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9(59.2)</w:t>
            </w:r>
          </w:p>
          <w:p w14:paraId="4500251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C8FD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0(91.7)</w:t>
            </w:r>
          </w:p>
          <w:p w14:paraId="5E462D4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8.3)</w:t>
            </w:r>
          </w:p>
          <w:p w14:paraId="4544BDC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1A78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1(92.2)</w:t>
            </w:r>
          </w:p>
          <w:p w14:paraId="00F5BCC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7.8)</w:t>
            </w:r>
          </w:p>
          <w:p w14:paraId="6E577E7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AD40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2(97.2)</w:t>
            </w:r>
          </w:p>
          <w:p w14:paraId="27C5C6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6963870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1045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8.4)</w:t>
            </w:r>
          </w:p>
          <w:p w14:paraId="1B5173A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2(10.0)</w:t>
            </w:r>
          </w:p>
          <w:p w14:paraId="1ECE778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30.0)</w:t>
            </w:r>
          </w:p>
          <w:p w14:paraId="71CD4AA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45.8)</w:t>
            </w:r>
          </w:p>
          <w:p w14:paraId="6BB651EB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.8)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C718F71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8D19F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20.0)</w:t>
            </w:r>
          </w:p>
          <w:p w14:paraId="70AE85FE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80.0)</w:t>
            </w:r>
          </w:p>
          <w:p w14:paraId="72575B2E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1E1EF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59.2)</w:t>
            </w:r>
          </w:p>
          <w:p w14:paraId="0C5548CC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24.2)</w:t>
            </w:r>
          </w:p>
          <w:p w14:paraId="3ED66BB6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12.5)</w:t>
            </w:r>
          </w:p>
          <w:p w14:paraId="42EF0866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6721FE61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  <w:p w14:paraId="1E28BA77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617F0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10837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6(96.7)</w:t>
            </w:r>
          </w:p>
          <w:p w14:paraId="79B4D808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  <w:p w14:paraId="29D091A3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FE5D1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81.7)</w:t>
            </w:r>
          </w:p>
          <w:p w14:paraId="7CD06754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8.3)</w:t>
            </w:r>
          </w:p>
          <w:p w14:paraId="6218EAA3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E696C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7(89.2)</w:t>
            </w:r>
          </w:p>
          <w:p w14:paraId="054F37E5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(10.8)</w:t>
            </w:r>
          </w:p>
          <w:p w14:paraId="4B1FEFC8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EB036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6(96.7)</w:t>
            </w:r>
          </w:p>
          <w:p w14:paraId="36FAD851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  <w:p w14:paraId="504966F4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F7C14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46.7)</w:t>
            </w:r>
          </w:p>
          <w:p w14:paraId="2647D226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53.3)</w:t>
            </w:r>
          </w:p>
          <w:p w14:paraId="2C55CF34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FAB7BC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6(88.3)</w:t>
            </w:r>
          </w:p>
          <w:p w14:paraId="176789D5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11.7)</w:t>
            </w:r>
          </w:p>
          <w:p w14:paraId="7A1F5E75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7A38B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8(90.0)</w:t>
            </w:r>
          </w:p>
          <w:p w14:paraId="28C9DAD9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0.0)</w:t>
            </w:r>
          </w:p>
          <w:p w14:paraId="62DD7805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232B4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7(97.5)</w:t>
            </w:r>
          </w:p>
          <w:p w14:paraId="1D7009E5" w14:textId="77777777" w:rsidR="00305698" w:rsidRPr="00305698" w:rsidRDefault="00305698" w:rsidP="00305698">
            <w:pPr>
              <w:tabs>
                <w:tab w:val="left" w:pos="7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6E385C3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7D6B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035382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B8B5F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1D29CE9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67E7A5D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CD0FB6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A366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216C56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0EA0813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9478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3389391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26012A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AB86EB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007BC7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27A750D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46B7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CB8F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6C1E64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7AD05B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227D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3A7F001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33CA9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031A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FAE17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4CF4EA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8E11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5FAFFE5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DBCC79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1B4F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49C90C2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40E4F20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54AD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73B5B7B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D566A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6944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09B2910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272865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8BEC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4DBA5D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14:paraId="5976293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  <w:p w14:paraId="2518AD8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4E50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271F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9F9D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1F43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380C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  <w:p w14:paraId="2AD144F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F815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09BC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  <w:p w14:paraId="1004E03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B277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555D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A3A7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1FE1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C780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500E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  <w:p w14:paraId="656F7FE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A4AF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A7FE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10*</w:t>
            </w:r>
          </w:p>
          <w:p w14:paraId="5DB8C3A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634F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9F94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  <w:p w14:paraId="73FD496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5ACD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4856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  <w:p w14:paraId="24AE9D5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6825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35A3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  <w:p w14:paraId="39B8A73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F34AB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5F3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  <w:p w14:paraId="10D27F1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2C48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AAF8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  <w:p w14:paraId="08CCE6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A2E6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2D7B1" w14:textId="70463C05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="00C50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1ED90ED" w14:textId="7DFB38D9" w:rsidR="00305698" w:rsidRPr="00305698" w:rsidRDefault="00DE7A8F" w:rsidP="00E240BD">
      <w:r w:rsidRPr="00FA1E24">
        <w:rPr>
          <w:rFonts w:ascii="Times New Roman" w:hAnsi="Times New Roman" w:cs="Times New Roman"/>
          <w:szCs w:val="21"/>
        </w:rPr>
        <w:lastRenderedPageBreak/>
        <w:t>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/>
          <w:szCs w:val="21"/>
        </w:rPr>
        <w:t xml:space="preserve">. </w:t>
      </w:r>
      <w:r w:rsidRPr="00DE7A8F">
        <w:rPr>
          <w:rFonts w:ascii="Times New Roman" w:hAnsi="Times New Roman" w:cs="Times New Roman"/>
          <w:szCs w:val="21"/>
        </w:rPr>
        <w:t>NEUT%: neutrophil percentage;</w:t>
      </w:r>
      <w:r>
        <w:rPr>
          <w:rFonts w:ascii="Times New Roman" w:hAnsi="Times New Roman" w:cs="Times New Roman"/>
          <w:szCs w:val="21"/>
        </w:rPr>
        <w:t xml:space="preserve"> </w:t>
      </w:r>
      <w:r w:rsidRPr="00DE7A8F">
        <w:rPr>
          <w:rFonts w:ascii="Times New Roman" w:hAnsi="Times New Roman" w:cs="Times New Roman" w:hint="eastAsia"/>
          <w:szCs w:val="21"/>
        </w:rPr>
        <w:t xml:space="preserve">SCC: </w:t>
      </w:r>
      <w:r w:rsidRPr="00DE7A8F">
        <w:rPr>
          <w:rFonts w:ascii="Times New Roman" w:hAnsi="Times New Roman" w:cs="Times New Roman"/>
          <w:szCs w:val="21"/>
        </w:rPr>
        <w:t xml:space="preserve">lung </w:t>
      </w:r>
      <w:r w:rsidRPr="00DE7A8F">
        <w:rPr>
          <w:rFonts w:ascii="Times New Roman" w:hAnsi="Times New Roman" w:cs="Times New Roman" w:hint="eastAsia"/>
          <w:szCs w:val="21"/>
        </w:rPr>
        <w:t>squamous carcinoma</w:t>
      </w:r>
      <w:r w:rsidR="00CD1479" w:rsidRPr="00CD1479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  <w:r w:rsidR="00CD1479" w:rsidRPr="00CD1479">
        <w:rPr>
          <w:rFonts w:ascii="Times New Roman" w:hAnsi="Times New Roman" w:cs="Times New Roman"/>
          <w:szCs w:val="21"/>
        </w:rPr>
        <w:t xml:space="preserve"> </w:t>
      </w:r>
      <w:r>
        <w:br w:type="page"/>
      </w:r>
    </w:p>
    <w:p w14:paraId="149CE000" w14:textId="7F9C26E0" w:rsidR="00305698" w:rsidRPr="00305698" w:rsidRDefault="00305698" w:rsidP="0030569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0569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Style w:val="120"/>
        <w:tblW w:w="8789" w:type="dxa"/>
        <w:tblLayout w:type="fixed"/>
        <w:tblLook w:val="04A0" w:firstRow="1" w:lastRow="0" w:firstColumn="1" w:lastColumn="0" w:noHBand="0" w:noVBand="1"/>
      </w:tblPr>
      <w:tblGrid>
        <w:gridCol w:w="3261"/>
        <w:gridCol w:w="1327"/>
        <w:gridCol w:w="1366"/>
        <w:gridCol w:w="1326"/>
        <w:gridCol w:w="1509"/>
      </w:tblGrid>
      <w:tr w:rsidR="00305698" w:rsidRPr="00305698" w14:paraId="35DCB708" w14:textId="77777777" w:rsidTr="00C50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614A1A71" w14:textId="098C3485" w:rsidR="00305698" w:rsidRPr="00305698" w:rsidRDefault="00DE7A8F" w:rsidP="00305698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LC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554F6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569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617E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E0FFE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8485B" w14:textId="77777777" w:rsidR="00305698" w:rsidRPr="00305698" w:rsidRDefault="00305698" w:rsidP="00305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698" w:rsidRPr="00305698" w14:paraId="5601742F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6F667DED" w14:textId="77777777" w:rsidR="00305698" w:rsidRPr="00305698" w:rsidRDefault="00305698" w:rsidP="00305698"/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ED0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40-75</w:t>
            </w:r>
          </w:p>
          <w:p w14:paraId="1405F53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171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DEFA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gt;75</w:t>
            </w:r>
          </w:p>
          <w:p w14:paraId="1CFF2F3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42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1F84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tal</w:t>
            </w:r>
          </w:p>
          <w:p w14:paraId="205EFD0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 w:rsidRPr="00305698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213</w:t>
            </w: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E070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5698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305698" w:rsidRPr="00305698" w14:paraId="0C0C7F0B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right w:val="nil"/>
            </w:tcBorders>
          </w:tcPr>
          <w:p w14:paraId="10D30FA9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305698" w:rsidRPr="00305698" w14:paraId="6221F46E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14:paraId="567288C2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02F56A6C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1C0072F3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58469338" w14:textId="77777777" w:rsidR="00305698" w:rsidRPr="00305698" w:rsidRDefault="00305698" w:rsidP="00C506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268AAC01" w14:textId="77777777" w:rsidR="00305698" w:rsidRPr="00305698" w:rsidRDefault="00305698" w:rsidP="00C5063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30F561FB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50BC95D3" w14:textId="77777777" w:rsidR="00305698" w:rsidRPr="00305698" w:rsidRDefault="00305698" w:rsidP="0030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6DCCAFF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7A1A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  <w:p w14:paraId="4E512E2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2.0)</w:t>
            </w:r>
          </w:p>
          <w:p w14:paraId="1B6467A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9.8)</w:t>
            </w:r>
          </w:p>
          <w:p w14:paraId="75E8870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19EF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8(80.7)</w:t>
            </w:r>
          </w:p>
          <w:p w14:paraId="118D42A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(19.3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7341D18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1483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4)</w:t>
            </w:r>
          </w:p>
          <w:p w14:paraId="150B79B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42.8)</w:t>
            </w:r>
          </w:p>
          <w:p w14:paraId="744902E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4.8)</w:t>
            </w:r>
          </w:p>
          <w:p w14:paraId="30010BD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032A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81.0)</w:t>
            </w:r>
          </w:p>
          <w:p w14:paraId="5B146B6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9.0)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3968A7A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59B9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  <w:p w14:paraId="2F5E165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  <w:p w14:paraId="478AF904" w14:textId="77777777" w:rsidR="00305698" w:rsidRPr="00305698" w:rsidRDefault="00305698" w:rsidP="00305698">
            <w:pPr>
              <w:tabs>
                <w:tab w:val="left" w:pos="7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97FF541" w14:textId="77777777" w:rsidR="00305698" w:rsidRPr="00305698" w:rsidRDefault="00305698" w:rsidP="00305698">
            <w:pPr>
              <w:tabs>
                <w:tab w:val="left" w:pos="7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0A08B" w14:textId="77777777" w:rsidR="00305698" w:rsidRPr="00305698" w:rsidRDefault="00305698" w:rsidP="00305698">
            <w:pPr>
              <w:tabs>
                <w:tab w:val="left" w:pos="7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364BDDD9" w14:textId="77777777" w:rsidR="00305698" w:rsidRPr="00305698" w:rsidRDefault="00305698" w:rsidP="00305698">
            <w:pPr>
              <w:tabs>
                <w:tab w:val="left" w:pos="7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14:paraId="178A904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  <w:p w14:paraId="39CE6B8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F210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322B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6EAF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</w:tr>
      <w:tr w:rsidR="00305698" w:rsidRPr="00305698" w14:paraId="1DA2B00F" w14:textId="77777777" w:rsidTr="00C50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14:paraId="4BAAF800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78F9023F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3D81A75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147BBFD1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6A7A6913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751DE7EC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75749C4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0AB58F97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72524DD9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5A816E4C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32714C2D" w14:textId="64104DDE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1479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CD1479" w:rsidRPr="00CD1479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3F8429C6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4C435916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4EBD77C2" w14:textId="1B6A3CD9" w:rsidR="00305698" w:rsidRPr="00305698" w:rsidRDefault="00CD1479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55A8345A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30ED4999" w14:textId="584A7081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1A2D3173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52CECB7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2606108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67750B7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4A604A08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B04EEAB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7450730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63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50630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  <w:p w14:paraId="6E319A05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FEEACFF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26FA428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drenal gland</w:t>
            </w:r>
          </w:p>
          <w:p w14:paraId="0FF94D34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A137FFC" w14:textId="77777777" w:rsidR="00305698" w:rsidRPr="00305698" w:rsidRDefault="00305698" w:rsidP="00C50630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21CAF4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  <w:p w14:paraId="7073B56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2030431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8C48246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ntrapulmonary</w:t>
            </w:r>
          </w:p>
          <w:p w14:paraId="55C6934A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E0D723F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4E4B819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leural</w:t>
            </w:r>
          </w:p>
          <w:p w14:paraId="75776F6B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1FA61FF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D8E2C81" w14:textId="77777777" w:rsidR="00305698" w:rsidRPr="00305698" w:rsidRDefault="00305698" w:rsidP="00C50630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ediastinal</w:t>
            </w:r>
          </w:p>
          <w:p w14:paraId="524E4BE6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0C28ADA" w14:textId="77777777" w:rsidR="00305698" w:rsidRPr="00305698" w:rsidRDefault="00305698" w:rsidP="003056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62558DE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2E1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5.8)</w:t>
            </w:r>
          </w:p>
          <w:p w14:paraId="45F8C69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5.8)</w:t>
            </w:r>
          </w:p>
          <w:p w14:paraId="73E692D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28.8)</w:t>
            </w:r>
          </w:p>
          <w:p w14:paraId="6F9C776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40.9)</w:t>
            </w:r>
          </w:p>
          <w:p w14:paraId="609EA6A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18.7)</w:t>
            </w:r>
          </w:p>
          <w:p w14:paraId="416D347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23EC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29.2)</w:t>
            </w:r>
          </w:p>
          <w:p w14:paraId="40AF1CB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1(70.8)</w:t>
            </w:r>
          </w:p>
          <w:p w14:paraId="18ECF90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9B6D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0(87.7)</w:t>
            </w:r>
          </w:p>
          <w:p w14:paraId="33882C4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10.5)</w:t>
            </w:r>
          </w:p>
          <w:p w14:paraId="0A174EE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  <w:p w14:paraId="3B3B973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7825E16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6044983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F41C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B4F0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6(91.2)</w:t>
            </w:r>
          </w:p>
          <w:p w14:paraId="547484C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(8.8)</w:t>
            </w:r>
          </w:p>
          <w:p w14:paraId="1517BFE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AF94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4(90.1)</w:t>
            </w:r>
          </w:p>
          <w:p w14:paraId="4AAA279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9.9)</w:t>
            </w:r>
          </w:p>
          <w:p w14:paraId="7CBE471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A18C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4(90.1)</w:t>
            </w:r>
          </w:p>
          <w:p w14:paraId="4055081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9.9)</w:t>
            </w:r>
          </w:p>
          <w:p w14:paraId="19255CD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753D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7(91.8)</w:t>
            </w:r>
          </w:p>
          <w:p w14:paraId="1C0807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8.2)</w:t>
            </w:r>
          </w:p>
          <w:p w14:paraId="7B0BA35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5AF6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35.7)</w:t>
            </w:r>
          </w:p>
          <w:p w14:paraId="0BA5B20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0(64.3)</w:t>
            </w:r>
          </w:p>
          <w:p w14:paraId="6EAC245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BF1D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0(93.6)</w:t>
            </w:r>
          </w:p>
          <w:p w14:paraId="487A31F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6.4)</w:t>
            </w:r>
          </w:p>
          <w:p w14:paraId="12DB3DD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0905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2(94.7)</w:t>
            </w:r>
          </w:p>
          <w:p w14:paraId="650F142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  <w:p w14:paraId="0E850A6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C593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5(96.5)</w:t>
            </w:r>
          </w:p>
          <w:p w14:paraId="2627B0B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BB2D0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0C8B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1720436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4)</w:t>
            </w:r>
          </w:p>
          <w:p w14:paraId="4BC6D89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26.2)</w:t>
            </w:r>
          </w:p>
          <w:p w14:paraId="2670746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64.3)</w:t>
            </w:r>
          </w:p>
          <w:p w14:paraId="432E287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7.1)</w:t>
            </w:r>
          </w:p>
          <w:p w14:paraId="5CD3855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B0581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33.3)</w:t>
            </w:r>
          </w:p>
          <w:p w14:paraId="3D2F53C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66.7)</w:t>
            </w:r>
          </w:p>
          <w:p w14:paraId="5BACC2D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BA6F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6(85.7)</w:t>
            </w:r>
          </w:p>
          <w:p w14:paraId="730245E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4.3)</w:t>
            </w:r>
          </w:p>
          <w:p w14:paraId="39406A6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773F20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4BD5613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3FF693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3AA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BB20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88.1)</w:t>
            </w:r>
          </w:p>
          <w:p w14:paraId="36992AD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1.9)</w:t>
            </w:r>
          </w:p>
          <w:p w14:paraId="2D0DE08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AC9F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(81.0)</w:t>
            </w:r>
          </w:p>
          <w:p w14:paraId="03D31AC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9.0)</w:t>
            </w:r>
          </w:p>
          <w:p w14:paraId="54B6ABB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6758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2(76.2)</w:t>
            </w:r>
          </w:p>
          <w:p w14:paraId="6A36B08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(23.8)</w:t>
            </w:r>
          </w:p>
          <w:p w14:paraId="4F1EFCC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4B1B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(90.5)</w:t>
            </w:r>
          </w:p>
          <w:p w14:paraId="64B3902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9.5)</w:t>
            </w:r>
          </w:p>
          <w:p w14:paraId="57AD0E3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63D3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1.4)</w:t>
            </w:r>
          </w:p>
          <w:p w14:paraId="7B67A23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(78.6)</w:t>
            </w:r>
          </w:p>
          <w:p w14:paraId="51C761D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135C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(92.9)</w:t>
            </w:r>
          </w:p>
          <w:p w14:paraId="6E78970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7.1)</w:t>
            </w:r>
          </w:p>
          <w:p w14:paraId="2347379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D92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(88.1)</w:t>
            </w:r>
          </w:p>
          <w:p w14:paraId="3551542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11.9)</w:t>
            </w:r>
          </w:p>
          <w:p w14:paraId="0C165C6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27A2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(97.6)</w:t>
            </w:r>
          </w:p>
          <w:p w14:paraId="1B76367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2114417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FF14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773CF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66A3D8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C7123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412042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4236D71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55AC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5D94A1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4BFBD8C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819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0CAE30C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920B6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ACD12D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18597FF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C8E7B0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3592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0B05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188A052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F3585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0F8E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27A9234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EBAA96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22CC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407DF13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A9BBA1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F393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2B8378B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DBA7D4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655FF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1E754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1D86A8C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658D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588A71C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23B413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2EDF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10AF318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C0B24D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1131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5295272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14:paraId="3F0CC56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39*</w:t>
            </w:r>
          </w:p>
          <w:p w14:paraId="67FF163A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4A648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BF1A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135F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FBFA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79C9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  <w:p w14:paraId="0A0E4FA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27F80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2366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  <w:p w14:paraId="21DEE72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60726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D2A0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230844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106D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08D4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8731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  <w:p w14:paraId="7C954B0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CDCA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9F60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  <w:p w14:paraId="2B3FE14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1405F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F5A79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  <w:p w14:paraId="4D3EA541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68B85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37682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  <w:p w14:paraId="2756498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03E0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9496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  <w:p w14:paraId="33327FC3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C3947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E1FAC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  <w:p w14:paraId="5CE2033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341CE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06556" w14:textId="0105662F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C50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DC647D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7FDD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28A5B" w14:textId="77777777" w:rsidR="00305698" w:rsidRPr="00305698" w:rsidRDefault="00305698" w:rsidP="00305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6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5698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</w:tr>
    </w:tbl>
    <w:p w14:paraId="0548F19D" w14:textId="6550D232" w:rsidR="00305698" w:rsidRDefault="00DE7A8F">
      <w:r w:rsidRPr="00FA1E24">
        <w:rPr>
          <w:rFonts w:ascii="Times New Roman" w:hAnsi="Times New Roman" w:cs="Times New Roman"/>
          <w:szCs w:val="21"/>
        </w:rPr>
        <w:lastRenderedPageBreak/>
        <w:t>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/>
          <w:szCs w:val="21"/>
        </w:rPr>
        <w:t xml:space="preserve">. </w:t>
      </w:r>
      <w:r w:rsidRPr="00DE7A8F">
        <w:rPr>
          <w:rFonts w:ascii="Times New Roman" w:hAnsi="Times New Roman" w:cs="Times New Roman"/>
          <w:szCs w:val="21"/>
        </w:rPr>
        <w:t>NEUT%: neutrophil percentage;</w:t>
      </w:r>
      <w:r>
        <w:rPr>
          <w:rFonts w:ascii="Times New Roman" w:hAnsi="Times New Roman" w:cs="Times New Roman"/>
          <w:szCs w:val="21"/>
        </w:rPr>
        <w:t xml:space="preserve"> </w:t>
      </w:r>
      <w:r w:rsidRPr="00DE7A8F">
        <w:rPr>
          <w:rFonts w:ascii="Times New Roman" w:hAnsi="Times New Roman" w:cs="Times New Roman"/>
          <w:szCs w:val="21"/>
        </w:rPr>
        <w:t>SCLC: small cell lung cancer</w:t>
      </w:r>
      <w:r w:rsidR="00CD1479" w:rsidRPr="00CD1479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</w:p>
    <w:sectPr w:rsidR="00305698" w:rsidSect="00305698">
      <w:type w:val="continuous"/>
      <w:pgSz w:w="11906" w:h="16838"/>
      <w:pgMar w:top="1800" w:right="1440" w:bottom="1800" w:left="1440" w:header="851" w:footer="992" w:gutter="0"/>
      <w:cols w:space="526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477D8" w14:textId="77777777" w:rsidR="00E339F0" w:rsidRDefault="00E339F0" w:rsidP="001C1FE7">
      <w:r>
        <w:separator/>
      </w:r>
    </w:p>
  </w:endnote>
  <w:endnote w:type="continuationSeparator" w:id="0">
    <w:p w14:paraId="21C2BA2A" w14:textId="77777777" w:rsidR="00E339F0" w:rsidRDefault="00E339F0" w:rsidP="001C1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kwgjrAdvTTb5929f4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9F340" w14:textId="77777777" w:rsidR="00E339F0" w:rsidRDefault="00E339F0" w:rsidP="001C1FE7">
      <w:r>
        <w:separator/>
      </w:r>
    </w:p>
  </w:footnote>
  <w:footnote w:type="continuationSeparator" w:id="0">
    <w:p w14:paraId="47E10018" w14:textId="77777777" w:rsidR="00E339F0" w:rsidRDefault="00E339F0" w:rsidP="001C1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E7"/>
    <w:rsid w:val="000457BF"/>
    <w:rsid w:val="00121ACC"/>
    <w:rsid w:val="001C1FE7"/>
    <w:rsid w:val="001D7F56"/>
    <w:rsid w:val="00224139"/>
    <w:rsid w:val="002D2367"/>
    <w:rsid w:val="00305698"/>
    <w:rsid w:val="0078498C"/>
    <w:rsid w:val="0093176D"/>
    <w:rsid w:val="009C2394"/>
    <w:rsid w:val="00B63431"/>
    <w:rsid w:val="00C50630"/>
    <w:rsid w:val="00CD1479"/>
    <w:rsid w:val="00DE7A8F"/>
    <w:rsid w:val="00E240BD"/>
    <w:rsid w:val="00E339F0"/>
    <w:rsid w:val="00E7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F6887"/>
  <w15:chartTrackingRefBased/>
  <w15:docId w15:val="{70C925B8-FB53-4562-BCE6-42BC2F0C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"/>
    <w:uiPriority w:val="99"/>
    <w:rsid w:val="001C1FE7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1C1FE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三线表1"/>
    <w:basedOn w:val="1"/>
    <w:uiPriority w:val="99"/>
    <w:rsid w:val="001C1FE7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1C1FE7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1C1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F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FE7"/>
    <w:rPr>
      <w:sz w:val="18"/>
      <w:szCs w:val="18"/>
    </w:rPr>
  </w:style>
  <w:style w:type="table" w:customStyle="1" w:styleId="11">
    <w:name w:val="三线表11"/>
    <w:basedOn w:val="1"/>
    <w:uiPriority w:val="99"/>
    <w:rsid w:val="00E730DA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三线表2"/>
    <w:basedOn w:val="1"/>
    <w:uiPriority w:val="99"/>
    <w:rsid w:val="00305698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2">
    <w:name w:val="无列表1"/>
    <w:next w:val="a2"/>
    <w:uiPriority w:val="99"/>
    <w:semiHidden/>
    <w:unhideWhenUsed/>
    <w:rsid w:val="00305698"/>
  </w:style>
  <w:style w:type="table" w:styleId="a8">
    <w:name w:val="Table Grid"/>
    <w:basedOn w:val="a1"/>
    <w:uiPriority w:val="39"/>
    <w:rsid w:val="00305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List Table 2"/>
    <w:basedOn w:val="a1"/>
    <w:uiPriority w:val="47"/>
    <w:rsid w:val="0030569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">
    <w:name w:val="三线表3"/>
    <w:basedOn w:val="1"/>
    <w:uiPriority w:val="99"/>
    <w:rsid w:val="00305698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0">
    <w:name w:val="古典型 11"/>
    <w:basedOn w:val="a1"/>
    <w:next w:val="1"/>
    <w:uiPriority w:val="99"/>
    <w:semiHidden/>
    <w:unhideWhenUsed/>
    <w:rsid w:val="0030569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305698"/>
    <w:rPr>
      <w:rFonts w:asciiTheme="majorHAnsi" w:eastAsia="黑体" w:hAnsiTheme="majorHAnsi" w:cstheme="majorBidi"/>
      <w:sz w:val="20"/>
      <w:szCs w:val="20"/>
    </w:rPr>
  </w:style>
  <w:style w:type="character" w:customStyle="1" w:styleId="fontstyle11">
    <w:name w:val="fontstyle11"/>
    <w:basedOn w:val="a0"/>
    <w:rsid w:val="0030569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305698"/>
    <w:rPr>
      <w:rFonts w:ascii="CkwgjrAdvTTb5929f4c" w:hAnsi="CkwgjrAdvTTb5929f4c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0">
    <w:name w:val="三线表12"/>
    <w:basedOn w:val="1"/>
    <w:uiPriority w:val="99"/>
    <w:rsid w:val="00305698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2853</Words>
  <Characters>16268</Characters>
  <Application>Microsoft Office Word</Application>
  <DocSecurity>0</DocSecurity>
  <Lines>135</Lines>
  <Paragraphs>38</Paragraphs>
  <ScaleCrop>false</ScaleCrop>
  <Company/>
  <LinksUpToDate>false</LinksUpToDate>
  <CharactersWithSpaces>1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6</cp:revision>
  <dcterms:created xsi:type="dcterms:W3CDTF">2019-12-08T07:28:00Z</dcterms:created>
  <dcterms:modified xsi:type="dcterms:W3CDTF">2020-10-16T08:21:00Z</dcterms:modified>
</cp:coreProperties>
</file>